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B98" w:rsidRPr="00051C8A" w:rsidRDefault="009728DD" w:rsidP="00462E03">
      <w:pPr>
        <w:jc w:val="both"/>
        <w:rPr>
          <w:b/>
        </w:rPr>
      </w:pPr>
      <w:bookmarkStart w:id="0" w:name="_GoBack"/>
      <w:r w:rsidRPr="00051C8A">
        <w:rPr>
          <w:b/>
        </w:rPr>
        <w:t xml:space="preserve">Receptor </w:t>
      </w:r>
      <w:r w:rsidR="00515F4F" w:rsidRPr="00051C8A">
        <w:rPr>
          <w:b/>
        </w:rPr>
        <w:t xml:space="preserve">purynergiczny </w:t>
      </w:r>
      <w:r w:rsidRPr="00051C8A">
        <w:rPr>
          <w:b/>
        </w:rPr>
        <w:t xml:space="preserve">P2RX7: cel terapeutyczny </w:t>
      </w:r>
      <w:r w:rsidR="00431561" w:rsidRPr="00051C8A">
        <w:rPr>
          <w:b/>
        </w:rPr>
        <w:t>łagodzący objawy dystrofii mięś</w:t>
      </w:r>
      <w:r w:rsidRPr="00051C8A">
        <w:rPr>
          <w:b/>
        </w:rPr>
        <w:t>niowej Duchenna</w:t>
      </w:r>
    </w:p>
    <w:bookmarkEnd w:id="0"/>
    <w:p w:rsidR="009728DD" w:rsidRPr="004F555F" w:rsidRDefault="009728DD" w:rsidP="00462E03">
      <w:pPr>
        <w:jc w:val="both"/>
      </w:pPr>
    </w:p>
    <w:p w:rsidR="000A7635" w:rsidRPr="004F555F" w:rsidRDefault="00431561" w:rsidP="004F555F">
      <w:pPr>
        <w:tabs>
          <w:tab w:val="left" w:pos="2955"/>
        </w:tabs>
        <w:jc w:val="both"/>
      </w:pPr>
      <w:r w:rsidRPr="004F555F">
        <w:t>Tł</w:t>
      </w:r>
      <w:r w:rsidR="000A7635" w:rsidRPr="004F555F">
        <w:t>o</w:t>
      </w:r>
      <w:r w:rsidR="004F555F">
        <w:tab/>
      </w:r>
    </w:p>
    <w:p w:rsidR="002C5647" w:rsidRPr="004F555F" w:rsidRDefault="00F1585E" w:rsidP="00462E03">
      <w:pPr>
        <w:jc w:val="both"/>
      </w:pPr>
      <w:r w:rsidRPr="004F555F">
        <w:t>Dystrofia mięś</w:t>
      </w:r>
      <w:r w:rsidR="00A81F37" w:rsidRPr="004F555F">
        <w:t xml:space="preserve">niowa Duchenna </w:t>
      </w:r>
      <w:r w:rsidRPr="004F555F">
        <w:t>(DMD) jest najczęściej występującą</w:t>
      </w:r>
      <w:r w:rsidR="00642F59" w:rsidRPr="004F555F">
        <w:t xml:space="preserve"> </w:t>
      </w:r>
      <w:r w:rsidRPr="004F555F">
        <w:t>wrodzoną chorobą mięśni prowadzącą</w:t>
      </w:r>
      <w:r w:rsidR="009728DD" w:rsidRPr="004F555F">
        <w:t xml:space="preserve"> do </w:t>
      </w:r>
      <w:r w:rsidRPr="004F555F">
        <w:t>poważ</w:t>
      </w:r>
      <w:r w:rsidR="00A81F37" w:rsidRPr="004F555F">
        <w:t>nego</w:t>
      </w:r>
      <w:r w:rsidR="009728DD" w:rsidRPr="004F555F">
        <w:t xml:space="preserve"> </w:t>
      </w:r>
      <w:r w:rsidR="001D5FE0" w:rsidRPr="004F555F">
        <w:t>inwalidztwa</w:t>
      </w:r>
      <w:r w:rsidR="009728DD" w:rsidRPr="004F555F">
        <w:t xml:space="preserve"> </w:t>
      </w:r>
      <w:r w:rsidRPr="004F555F">
        <w:t>i ś</w:t>
      </w:r>
      <w:r w:rsidR="009728DD" w:rsidRPr="004F555F">
        <w:t>mie</w:t>
      </w:r>
      <w:r w:rsidRPr="004F555F">
        <w:t>rci młodych męż</w:t>
      </w:r>
      <w:r w:rsidR="00267537" w:rsidRPr="004F555F">
        <w:t>czyzn</w:t>
      </w:r>
      <w:r w:rsidR="00515F4F" w:rsidRPr="004F555F">
        <w:t>. Bezpośrednią przyczyną jest postępujący zanik mięśni prążkowanych w warunkach  przewlekłego stanu zapalnego. Ponadto</w:t>
      </w:r>
      <w:r w:rsidR="00187C28" w:rsidRPr="004F555F">
        <w:t xml:space="preserve"> </w:t>
      </w:r>
      <w:r w:rsidR="002C5647" w:rsidRPr="004F555F">
        <w:t>efekt</w:t>
      </w:r>
      <w:r w:rsidR="004E4829" w:rsidRPr="004F555F">
        <w:t>y</w:t>
      </w:r>
      <w:r w:rsidR="002C5647" w:rsidRPr="004F555F">
        <w:t xml:space="preserve"> </w:t>
      </w:r>
      <w:r w:rsidR="004E4829" w:rsidRPr="004F555F">
        <w:t>plejotropowe</w:t>
      </w:r>
      <w:r w:rsidR="00187C28" w:rsidRPr="004F555F">
        <w:t xml:space="preserve"> </w:t>
      </w:r>
      <w:r w:rsidR="001A3564" w:rsidRPr="004F555F">
        <w:t xml:space="preserve">mutacji genu </w:t>
      </w:r>
      <w:r w:rsidR="00515F4F" w:rsidRPr="004F555F">
        <w:t xml:space="preserve">DMD </w:t>
      </w:r>
      <w:r w:rsidR="004E4829" w:rsidRPr="004F555F">
        <w:t>przejawiają się</w:t>
      </w:r>
      <w:r w:rsidR="001A3564" w:rsidRPr="004F555F">
        <w:t xml:space="preserve"> także u</w:t>
      </w:r>
      <w:r w:rsidR="0020104F" w:rsidRPr="004F555F">
        <w:t>pośledzenie</w:t>
      </w:r>
      <w:r w:rsidR="004E4829" w:rsidRPr="004F555F">
        <w:t>m poznawczym</w:t>
      </w:r>
      <w:r w:rsidR="0020104F" w:rsidRPr="004F555F">
        <w:t xml:space="preserve"> i obniżoną</w:t>
      </w:r>
      <w:r w:rsidR="004E4829" w:rsidRPr="004F555F">
        <w:t xml:space="preserve"> gęstością</w:t>
      </w:r>
      <w:r w:rsidR="001A3564" w:rsidRPr="004F555F">
        <w:t xml:space="preserve"> mineralną koś</w:t>
      </w:r>
      <w:r w:rsidR="002C5647" w:rsidRPr="004F555F">
        <w:t>ci.</w:t>
      </w:r>
    </w:p>
    <w:p w:rsidR="00CE54D1" w:rsidRPr="004F555F" w:rsidRDefault="00265174" w:rsidP="00462E03">
      <w:pPr>
        <w:jc w:val="both"/>
      </w:pPr>
      <w:r w:rsidRPr="004F555F">
        <w:t>DMD nie można wyleczyć</w:t>
      </w:r>
      <w:r w:rsidR="00F37815" w:rsidRPr="004F555F">
        <w:t xml:space="preserve"> a </w:t>
      </w:r>
      <w:r w:rsidR="00536EBA" w:rsidRPr="004F555F">
        <w:t xml:space="preserve">obecnie </w:t>
      </w:r>
      <w:r w:rsidR="004E4829" w:rsidRPr="004F555F">
        <w:t xml:space="preserve">dostępna </w:t>
      </w:r>
      <w:r w:rsidR="00F37815" w:rsidRPr="004F555F">
        <w:t xml:space="preserve">terapia ma jedynie </w:t>
      </w:r>
      <w:r w:rsidR="00F31BCF" w:rsidRPr="004F555F">
        <w:t>charak</w:t>
      </w:r>
      <w:r w:rsidR="00F37815" w:rsidRPr="004F555F">
        <w:t xml:space="preserve">ter paliatywny. </w:t>
      </w:r>
      <w:r w:rsidR="00487412" w:rsidRPr="004F555F">
        <w:t>Dlatego</w:t>
      </w:r>
      <w:r w:rsidR="00F31BCF" w:rsidRPr="004F555F">
        <w:t xml:space="preserve"> </w:t>
      </w:r>
      <w:r w:rsidR="00515F4F" w:rsidRPr="004F555F">
        <w:t xml:space="preserve">konieczne jest poszukiwanie </w:t>
      </w:r>
      <w:r w:rsidR="004E4829" w:rsidRPr="004F555F">
        <w:t>nowych</w:t>
      </w:r>
      <w:r w:rsidR="00F31BCF" w:rsidRPr="004F555F">
        <w:t xml:space="preserve"> </w:t>
      </w:r>
      <w:r w:rsidRPr="004F555F">
        <w:t>podejś</w:t>
      </w:r>
      <w:r w:rsidR="004E4829" w:rsidRPr="004F555F">
        <w:t>ć</w:t>
      </w:r>
      <w:r w:rsidR="00F31BCF" w:rsidRPr="004F555F">
        <w:t xml:space="preserve"> </w:t>
      </w:r>
      <w:r w:rsidR="004E4829" w:rsidRPr="004F555F">
        <w:t>terapeutycznych</w:t>
      </w:r>
      <w:r w:rsidR="00515F4F" w:rsidRPr="004F555F">
        <w:t xml:space="preserve"> o potencjale</w:t>
      </w:r>
      <w:r w:rsidR="00F31BCF" w:rsidRPr="004F555F">
        <w:t xml:space="preserve"> trans</w:t>
      </w:r>
      <w:r w:rsidRPr="004F555F">
        <w:t>lacyjny</w:t>
      </w:r>
      <w:r w:rsidR="00515F4F" w:rsidRPr="004F555F">
        <w:t>m</w:t>
      </w:r>
      <w:r w:rsidR="00726F14" w:rsidRPr="004F555F">
        <w:t xml:space="preserve"> </w:t>
      </w:r>
      <w:r w:rsidR="00175AC3" w:rsidRPr="004F555F">
        <w:t xml:space="preserve">a </w:t>
      </w:r>
      <w:r w:rsidR="00515F4F" w:rsidRPr="004F555F">
        <w:t xml:space="preserve">zmiany </w:t>
      </w:r>
      <w:r w:rsidR="00175AC3" w:rsidRPr="004F555F">
        <w:t>w</w:t>
      </w:r>
      <w:r w:rsidRPr="004F555F">
        <w:t>tó</w:t>
      </w:r>
      <w:r w:rsidR="00175AC3" w:rsidRPr="004F555F">
        <w:t>rne</w:t>
      </w:r>
      <w:r w:rsidR="00515F4F" w:rsidRPr="004F555F">
        <w:t>,</w:t>
      </w:r>
      <w:r w:rsidR="00175AC3" w:rsidRPr="004F555F">
        <w:t xml:space="preserve"> </w:t>
      </w:r>
      <w:r w:rsidRPr="004F555F">
        <w:t>nie wynikają</w:t>
      </w:r>
      <w:r w:rsidR="00CC06C0" w:rsidRPr="004F555F">
        <w:t xml:space="preserve">ce </w:t>
      </w:r>
      <w:r w:rsidRPr="004F555F">
        <w:t>bezpoś</w:t>
      </w:r>
      <w:r w:rsidR="000049CF" w:rsidRPr="004F555F">
        <w:t>rednio</w:t>
      </w:r>
      <w:r w:rsidR="00CE54D1" w:rsidRPr="004F555F">
        <w:t xml:space="preserve"> z braku </w:t>
      </w:r>
      <w:r w:rsidR="00175AC3" w:rsidRPr="004F555F">
        <w:t>produktu genu DMD (</w:t>
      </w:r>
      <w:r w:rsidR="000049CF" w:rsidRPr="004F555F">
        <w:t>dystrofiny</w:t>
      </w:r>
      <w:r w:rsidR="00175AC3" w:rsidRPr="004F555F">
        <w:t>)</w:t>
      </w:r>
      <w:r w:rsidR="00515F4F" w:rsidRPr="004F555F">
        <w:t>,</w:t>
      </w:r>
      <w:r w:rsidRPr="004F555F">
        <w:t xml:space="preserve"> wydają się być</w:t>
      </w:r>
      <w:r w:rsidR="00CE54D1" w:rsidRPr="004F555F">
        <w:t xml:space="preserve"> atrakcyjnymi celami terapeutycznymi. </w:t>
      </w:r>
    </w:p>
    <w:p w:rsidR="000C101B" w:rsidRPr="004F555F" w:rsidRDefault="00265174" w:rsidP="00462E03">
      <w:pPr>
        <w:jc w:val="both"/>
      </w:pPr>
      <w:r w:rsidRPr="004F555F">
        <w:t>Badania</w:t>
      </w:r>
      <w:r w:rsidR="007E38D7" w:rsidRPr="004F555F">
        <w:t>,</w:t>
      </w:r>
      <w:r w:rsidRPr="004F555F">
        <w:t xml:space="preserve"> </w:t>
      </w:r>
      <w:r w:rsidR="00726F14" w:rsidRPr="004F555F">
        <w:t xml:space="preserve">tak </w:t>
      </w:r>
      <w:r w:rsidRPr="004F555F">
        <w:t>nasze jak i innych</w:t>
      </w:r>
      <w:r w:rsidR="00CE54D1" w:rsidRPr="004F555F">
        <w:t xml:space="preserve"> </w:t>
      </w:r>
      <w:r w:rsidR="004E4829" w:rsidRPr="004F555F">
        <w:t>wykazały, że mutacjom</w:t>
      </w:r>
      <w:r w:rsidRPr="004F555F">
        <w:t xml:space="preserve"> w genie DMD </w:t>
      </w:r>
      <w:r w:rsidR="004E4829" w:rsidRPr="004F555F">
        <w:t>towarzyszy zwiększenie przekazywania</w:t>
      </w:r>
      <w:r w:rsidRPr="004F555F">
        <w:t xml:space="preserve"> sygnał</w:t>
      </w:r>
      <w:r w:rsidR="00CE54D1" w:rsidRPr="004F555F">
        <w:t xml:space="preserve">u </w:t>
      </w:r>
      <w:r w:rsidR="008B33B8" w:rsidRPr="004F555F">
        <w:t xml:space="preserve">poprzez receptor purynergiczny </w:t>
      </w:r>
      <w:r w:rsidRPr="004F555F">
        <w:t xml:space="preserve">P2RX7, </w:t>
      </w:r>
      <w:r w:rsidR="004E4829" w:rsidRPr="004F555F">
        <w:t xml:space="preserve">co </w:t>
      </w:r>
      <w:r w:rsidRPr="004F555F">
        <w:t>prowadz</w:t>
      </w:r>
      <w:r w:rsidR="004E4829" w:rsidRPr="004F555F">
        <w:t>i</w:t>
      </w:r>
      <w:r w:rsidRPr="004F555F">
        <w:t xml:space="preserve"> do ś</w:t>
      </w:r>
      <w:r w:rsidR="00637E23" w:rsidRPr="004F555F">
        <w:t>mierci kom</w:t>
      </w:r>
      <w:r w:rsidRPr="004F555F">
        <w:t>órek mięś</w:t>
      </w:r>
      <w:r w:rsidR="00637E23" w:rsidRPr="004F555F">
        <w:t>ni</w:t>
      </w:r>
      <w:r w:rsidR="004E4829" w:rsidRPr="004F555F">
        <w:t>owych</w:t>
      </w:r>
      <w:r w:rsidR="00637E23" w:rsidRPr="004F555F">
        <w:t xml:space="preserve"> </w:t>
      </w:r>
      <w:r w:rsidR="00515F4F" w:rsidRPr="004F555F">
        <w:t>w mysim</w:t>
      </w:r>
      <w:r w:rsidR="00266B7A" w:rsidRPr="004F555F">
        <w:t xml:space="preserve"> modelu </w:t>
      </w:r>
      <w:r w:rsidR="00515F4F" w:rsidRPr="004F555F">
        <w:t xml:space="preserve">choroby </w:t>
      </w:r>
      <w:r w:rsidRPr="004F555F">
        <w:t>(</w:t>
      </w:r>
      <w:r w:rsidRPr="004F555F">
        <w:rPr>
          <w:i/>
        </w:rPr>
        <w:t>mdx)</w:t>
      </w:r>
      <w:r w:rsidRPr="004F555F">
        <w:t xml:space="preserve"> </w:t>
      </w:r>
      <w:r w:rsidR="00266B7A" w:rsidRPr="004F555F">
        <w:t xml:space="preserve">oraz ludzkich </w:t>
      </w:r>
      <w:r w:rsidR="00515F4F" w:rsidRPr="004F555F">
        <w:t xml:space="preserve">dystroficznych </w:t>
      </w:r>
      <w:r w:rsidR="00266B7A" w:rsidRPr="004F555F">
        <w:t>limfoblast</w:t>
      </w:r>
      <w:r w:rsidR="00DA689A" w:rsidRPr="004F555F">
        <w:t>ów</w:t>
      </w:r>
      <w:r w:rsidR="00266B7A" w:rsidRPr="004F555F">
        <w:t>. Ponadto</w:t>
      </w:r>
      <w:r w:rsidR="000C101B" w:rsidRPr="004F555F">
        <w:t xml:space="preserve"> o</w:t>
      </w:r>
      <w:r w:rsidRPr="004F555F">
        <w:t>ś</w:t>
      </w:r>
      <w:r w:rsidR="000C101B" w:rsidRPr="004F555F">
        <w:t xml:space="preserve"> ATP-P2RX7, </w:t>
      </w:r>
      <w:r w:rsidR="007E38D7" w:rsidRPr="004F555F">
        <w:t>bę</w:t>
      </w:r>
      <w:r w:rsidR="00266B7A" w:rsidRPr="004F555F">
        <w:t>d</w:t>
      </w:r>
      <w:r w:rsidR="007E38D7" w:rsidRPr="004F555F">
        <w:t>ą</w:t>
      </w:r>
      <w:r w:rsidR="00DA689A" w:rsidRPr="004F555F">
        <w:t>c</w:t>
      </w:r>
      <w:r w:rsidR="00266B7A" w:rsidRPr="004F555F">
        <w:t xml:space="preserve"> kluczowym aktywatorem wrodz</w:t>
      </w:r>
      <w:r w:rsidR="007E38D7" w:rsidRPr="004F555F">
        <w:t>onej odpowiedzi odpornościowej, może nasilać patologię DMD pobudzając przewlekł</w:t>
      </w:r>
      <w:r w:rsidR="000C101B" w:rsidRPr="004F555F">
        <w:t>y stan zapalny.</w:t>
      </w:r>
    </w:p>
    <w:p w:rsidR="00CE54D1" w:rsidRPr="004F555F" w:rsidRDefault="0063795B" w:rsidP="00462E03">
      <w:pPr>
        <w:jc w:val="both"/>
      </w:pPr>
      <w:r w:rsidRPr="004F555F">
        <w:t xml:space="preserve">W prezentowanej pracy badaliśmy czy </w:t>
      </w:r>
      <w:r w:rsidR="004E4829" w:rsidRPr="004F555F">
        <w:t>wyłączenie</w:t>
      </w:r>
      <w:r w:rsidRPr="004F555F">
        <w:t xml:space="preserve"> P2RX7 zahamuje postępy choroby w mysim modelu DMD by ustalić </w:t>
      </w:r>
      <w:r w:rsidR="00E80BDA" w:rsidRPr="004F555F">
        <w:t xml:space="preserve">czy </w:t>
      </w:r>
      <w:r w:rsidRPr="004F555F">
        <w:t xml:space="preserve">receptor ten </w:t>
      </w:r>
      <w:r w:rsidR="00E80BDA" w:rsidRPr="004F555F">
        <w:t>jest dobrym celem terapeutycznym</w:t>
      </w:r>
      <w:r w:rsidRPr="004F555F">
        <w:t>.</w:t>
      </w:r>
    </w:p>
    <w:p w:rsidR="00CE54D1" w:rsidRPr="004F555F" w:rsidRDefault="000A7635" w:rsidP="00462E03">
      <w:pPr>
        <w:jc w:val="both"/>
      </w:pPr>
      <w:r w:rsidRPr="004F555F">
        <w:t>Metodyka i Wyniki</w:t>
      </w:r>
    </w:p>
    <w:p w:rsidR="000A7635" w:rsidRPr="004F555F" w:rsidRDefault="00D916E2" w:rsidP="00462E03">
      <w:pPr>
        <w:jc w:val="both"/>
      </w:pPr>
      <w:r w:rsidRPr="004F555F">
        <w:t>Stosując kombinację</w:t>
      </w:r>
      <w:r w:rsidR="000A7635" w:rsidRPr="004F555F">
        <w:t xml:space="preserve"> metod molekularnych, histologic</w:t>
      </w:r>
      <w:r w:rsidRPr="004F555F">
        <w:t>znych, biochemicznych oraz badań</w:t>
      </w:r>
      <w:r w:rsidR="000A7635" w:rsidRPr="004F555F">
        <w:t xml:space="preserve"> b</w:t>
      </w:r>
      <w:r w:rsidR="002349A3" w:rsidRPr="004F555F">
        <w:t>ehavioralnych in vivo wykazaliśmy</w:t>
      </w:r>
      <w:r w:rsidR="000A7635" w:rsidRPr="004F555F">
        <w:t xml:space="preserve"> po raz</w:t>
      </w:r>
      <w:r w:rsidRPr="004F555F">
        <w:t xml:space="preserve"> </w:t>
      </w:r>
      <w:r w:rsidR="000A7635" w:rsidRPr="004F555F">
        <w:t>pierwszy</w:t>
      </w:r>
      <w:r w:rsidRPr="004F555F">
        <w:t>,</w:t>
      </w:r>
      <w:r w:rsidR="000A7635" w:rsidRPr="004F555F">
        <w:t xml:space="preserve"> </w:t>
      </w:r>
      <w:r w:rsidRPr="004F555F">
        <w:t>ż</w:t>
      </w:r>
      <w:r w:rsidR="00443171" w:rsidRPr="004F555F">
        <w:t xml:space="preserve">e genetyczna ablacja receptora P2RX7 w </w:t>
      </w:r>
      <w:r w:rsidR="00536EBA" w:rsidRPr="004F555F">
        <w:t xml:space="preserve">tym </w:t>
      </w:r>
      <w:r w:rsidR="00443171" w:rsidRPr="004F555F">
        <w:t xml:space="preserve">modelu DMD </w:t>
      </w:r>
      <w:r w:rsidR="005E11E0" w:rsidRPr="004F555F">
        <w:t>powoduje</w:t>
      </w:r>
      <w:r w:rsidR="00443171" w:rsidRPr="004F555F">
        <w:t xml:space="preserve"> daleko</w:t>
      </w:r>
      <w:r w:rsidR="009E422C" w:rsidRPr="004F555F">
        <w:t xml:space="preserve"> </w:t>
      </w:r>
      <w:r w:rsidRPr="004F555F">
        <w:t>idącą</w:t>
      </w:r>
      <w:r w:rsidR="00A2709F" w:rsidRPr="004F555F">
        <w:t xml:space="preserve"> nap</w:t>
      </w:r>
      <w:r w:rsidRPr="004F555F">
        <w:t xml:space="preserve">rawę zmian mięśnowych jak i </w:t>
      </w:r>
      <w:r w:rsidR="00B36078" w:rsidRPr="004F555F">
        <w:t>obserwowanyh w innych tkankach</w:t>
      </w:r>
      <w:r w:rsidR="00443171" w:rsidRPr="004F555F">
        <w:t xml:space="preserve">. W </w:t>
      </w:r>
      <w:r w:rsidR="004E4829" w:rsidRPr="004F555F">
        <w:t xml:space="preserve">mięśniach </w:t>
      </w:r>
      <w:r w:rsidR="00443171" w:rsidRPr="004F555F">
        <w:t xml:space="preserve">czterotygodniowych </w:t>
      </w:r>
      <w:r w:rsidR="004E4829" w:rsidRPr="004F555F">
        <w:t xml:space="preserve">myszy </w:t>
      </w:r>
      <w:r w:rsidRPr="004F555F">
        <w:t xml:space="preserve">dystroficznych </w:t>
      </w:r>
      <w:r w:rsidR="00526D57" w:rsidRPr="004F555F">
        <w:t>zaobserwowano</w:t>
      </w:r>
      <w:r w:rsidR="00503456" w:rsidRPr="004F555F">
        <w:t xml:space="preserve"> </w:t>
      </w:r>
      <w:r w:rsidRPr="004F555F">
        <w:t>wyraź</w:t>
      </w:r>
      <w:r w:rsidR="00526D57" w:rsidRPr="004F555F">
        <w:t>ną</w:t>
      </w:r>
      <w:r w:rsidR="00443171" w:rsidRPr="004F555F">
        <w:t xml:space="preserve"> </w:t>
      </w:r>
      <w:r w:rsidR="00526D57" w:rsidRPr="004F555F">
        <w:t>poprawę</w:t>
      </w:r>
      <w:r w:rsidR="000B2E23" w:rsidRPr="004F555F">
        <w:t xml:space="preserve"> kluczowych wskaźnikó</w:t>
      </w:r>
      <w:r w:rsidR="00443171" w:rsidRPr="004F555F">
        <w:t>w funkcjonalnych i molekularnych</w:t>
      </w:r>
      <w:r w:rsidR="00BB296A" w:rsidRPr="004F555F">
        <w:t>,</w:t>
      </w:r>
      <w:r w:rsidR="00443171" w:rsidRPr="004F555F">
        <w:t xml:space="preserve"> </w:t>
      </w:r>
      <w:r w:rsidR="00BB296A" w:rsidRPr="004F555F">
        <w:t xml:space="preserve">w </w:t>
      </w:r>
      <w:r w:rsidR="00443171" w:rsidRPr="004F555F">
        <w:t>stru</w:t>
      </w:r>
      <w:r w:rsidR="000B2E23" w:rsidRPr="004F555F">
        <w:t>k</w:t>
      </w:r>
      <w:r w:rsidR="00443171" w:rsidRPr="004F555F">
        <w:t>tur</w:t>
      </w:r>
      <w:r w:rsidR="00BB296A" w:rsidRPr="004F555F">
        <w:t>z</w:t>
      </w:r>
      <w:r w:rsidR="000B2E23" w:rsidRPr="004F555F">
        <w:t>e mięś</w:t>
      </w:r>
      <w:r w:rsidR="00443171" w:rsidRPr="004F555F">
        <w:t>ni (min</w:t>
      </w:r>
      <w:r w:rsidR="00462E03" w:rsidRPr="004F555F">
        <w:t>.</w:t>
      </w:r>
      <w:r w:rsidR="00443171" w:rsidRPr="004F555F">
        <w:t xml:space="preserve"> </w:t>
      </w:r>
      <w:r w:rsidR="000B2E23" w:rsidRPr="004F555F">
        <w:t>ś</w:t>
      </w:r>
      <w:r w:rsidR="00462E03" w:rsidRPr="004F555F">
        <w:t xml:space="preserve">rednica </w:t>
      </w:r>
      <w:r w:rsidR="00443171" w:rsidRPr="004F555F">
        <w:t>Feret</w:t>
      </w:r>
      <w:r w:rsidR="00462E03" w:rsidRPr="004F555F">
        <w:t>a</w:t>
      </w:r>
      <w:r w:rsidR="00443171" w:rsidRPr="004F555F">
        <w:rPr>
          <w:color w:val="FF0000"/>
        </w:rPr>
        <w:t xml:space="preserve"> </w:t>
      </w:r>
      <w:r w:rsidR="00443171" w:rsidRPr="004F555F">
        <w:t>P=0.0004)</w:t>
      </w:r>
      <w:r w:rsidR="00536EBA" w:rsidRPr="004F555F">
        <w:t>oraz</w:t>
      </w:r>
      <w:r w:rsidR="000B2E23" w:rsidRPr="004F555F">
        <w:t xml:space="preserve"> zwię</w:t>
      </w:r>
      <w:r w:rsidR="009E422C" w:rsidRPr="004F555F">
        <w:t>kszon</w:t>
      </w:r>
      <w:r w:rsidR="00536EBA" w:rsidRPr="004F555F">
        <w:t>ą sił</w:t>
      </w:r>
      <w:r w:rsidR="000B2E23" w:rsidRPr="004F555F">
        <w:t>e mięś</w:t>
      </w:r>
      <w:r w:rsidR="009E422C" w:rsidRPr="004F555F">
        <w:t>niow</w:t>
      </w:r>
      <w:r w:rsidR="00536EBA" w:rsidRPr="004F555F">
        <w:t>ą</w:t>
      </w:r>
      <w:r w:rsidR="009E422C" w:rsidRPr="004F555F">
        <w:t xml:space="preserve"> in vitro</w:t>
      </w:r>
      <w:r w:rsidR="00BB296A" w:rsidRPr="004F555F">
        <w:t xml:space="preserve"> </w:t>
      </w:r>
      <w:r w:rsidR="009E422C" w:rsidRPr="004F555F">
        <w:t>(</w:t>
      </w:r>
      <w:r w:rsidR="009E422C" w:rsidRPr="004F555F">
        <w:rPr>
          <w:noProof/>
          <w:lang w:val="en-US"/>
        </w:rPr>
        <w:t>P=0.0118</w:t>
      </w:r>
      <w:r w:rsidR="000B2E23" w:rsidRPr="004F555F">
        <w:t>) i in vivo (P&lt;0.0005)</w:t>
      </w:r>
      <w:r w:rsidR="00940A8D" w:rsidRPr="004F555F">
        <w:t>.</w:t>
      </w:r>
      <w:r w:rsidR="000B2E23" w:rsidRPr="004F555F">
        <w:t xml:space="preserve"> </w:t>
      </w:r>
      <w:r w:rsidR="00940A8D" w:rsidRPr="004F555F">
        <w:t xml:space="preserve">Wystąpiło </w:t>
      </w:r>
      <w:r w:rsidR="000B2E23" w:rsidRPr="004F555F">
        <w:t>takż</w:t>
      </w:r>
      <w:r w:rsidR="009E422C" w:rsidRPr="004F555F">
        <w:t>e</w:t>
      </w:r>
      <w:r w:rsidR="000B2E23" w:rsidRPr="004F555F">
        <w:t xml:space="preserve"> zł</w:t>
      </w:r>
      <w:r w:rsidR="009E422C" w:rsidRPr="004F555F">
        <w:t>agodzenie stanu zapal</w:t>
      </w:r>
      <w:r w:rsidR="000B2E23" w:rsidRPr="004F555F">
        <w:t>nego i molekularnych wyznaczników zwłó</w:t>
      </w:r>
      <w:r w:rsidR="009E422C" w:rsidRPr="004F555F">
        <w:t>knienia</w:t>
      </w:r>
      <w:r w:rsidR="00940A8D" w:rsidRPr="004F555F">
        <w:t xml:space="preserve"> a </w:t>
      </w:r>
      <w:r w:rsidR="00B36078" w:rsidRPr="004F555F">
        <w:t>stężenie</w:t>
      </w:r>
      <w:r w:rsidR="009E422C" w:rsidRPr="004F555F">
        <w:t xml:space="preserve"> kinazy kreaty</w:t>
      </w:r>
      <w:r w:rsidR="00360A4F" w:rsidRPr="004F555F">
        <w:t>nowej (CK) w surowicy był</w:t>
      </w:r>
      <w:r w:rsidR="00B36078" w:rsidRPr="004F555F">
        <w:t>o</w:t>
      </w:r>
      <w:r w:rsidR="00940A8D" w:rsidRPr="004F555F">
        <w:t xml:space="preserve"> obniż</w:t>
      </w:r>
      <w:r w:rsidR="009E422C" w:rsidRPr="004F555F">
        <w:t>one (</w:t>
      </w:r>
      <w:r w:rsidR="009E422C" w:rsidRPr="004F555F">
        <w:rPr>
          <w:rFonts w:cs="Calibri"/>
          <w:lang w:val="en-US"/>
        </w:rPr>
        <w:t>P=0.0124</w:t>
      </w:r>
      <w:r w:rsidR="009E422C" w:rsidRPr="004F555F">
        <w:t>)</w:t>
      </w:r>
      <w:r w:rsidR="008D5B7D" w:rsidRPr="004F555F">
        <w:t xml:space="preserve">. Ponadto </w:t>
      </w:r>
      <w:r w:rsidR="00526D57" w:rsidRPr="004F555F">
        <w:t>stwierdzono</w:t>
      </w:r>
      <w:r w:rsidR="008D5B7D" w:rsidRPr="004F555F">
        <w:t xml:space="preserve"> poprawę</w:t>
      </w:r>
      <w:r w:rsidR="009E422C" w:rsidRPr="004F555F">
        <w:t xml:space="preserve"> </w:t>
      </w:r>
      <w:r w:rsidR="008D5B7D" w:rsidRPr="004F555F">
        <w:t>upoś</w:t>
      </w:r>
      <w:r w:rsidR="009E422C" w:rsidRPr="004F555F">
        <w:t xml:space="preserve">ledzenia poznawczego </w:t>
      </w:r>
      <w:r w:rsidR="00526D57" w:rsidRPr="004F555F">
        <w:t xml:space="preserve">w testach behawioralnych </w:t>
      </w:r>
      <w:r w:rsidR="009E422C" w:rsidRPr="004F555F">
        <w:t>(P= 0.0056)</w:t>
      </w:r>
      <w:r w:rsidR="008D5B7D" w:rsidRPr="004F555F">
        <w:t xml:space="preserve"> </w:t>
      </w:r>
      <w:r w:rsidR="00526D57" w:rsidRPr="004F555F">
        <w:t>oraz</w:t>
      </w:r>
      <w:r w:rsidR="008D5B7D" w:rsidRPr="004F555F">
        <w:t xml:space="preserve"> </w:t>
      </w:r>
      <w:r w:rsidR="005E5269" w:rsidRPr="004F555F">
        <w:t>zwiększenie</w:t>
      </w:r>
      <w:r w:rsidR="009E422C" w:rsidRPr="004F555F">
        <w:t xml:space="preserve"> </w:t>
      </w:r>
      <w:r w:rsidR="008D5B7D" w:rsidRPr="004F555F">
        <w:t>gęstości mineralnej koś</w:t>
      </w:r>
      <w:r w:rsidR="0024789A" w:rsidRPr="004F555F">
        <w:t>ci (P&lt;0.0005)</w:t>
      </w:r>
      <w:r w:rsidR="00A8659E" w:rsidRPr="004F555F">
        <w:t>. Redukcja objawów stanu zapalnego i zwłóknienia utrzymywała się w mięś</w:t>
      </w:r>
      <w:r w:rsidR="0024789A" w:rsidRPr="004F555F">
        <w:t>niach ko</w:t>
      </w:r>
      <w:r w:rsidR="00A8659E" w:rsidRPr="004F555F">
        <w:t>ń</w:t>
      </w:r>
      <w:r w:rsidR="0024789A" w:rsidRPr="004F555F">
        <w:t>czyn dolnych (</w:t>
      </w:r>
      <w:r w:rsidR="0024789A" w:rsidRPr="004F555F">
        <w:rPr>
          <w:rFonts w:cs="Arial"/>
          <w:lang w:val="en-US"/>
        </w:rPr>
        <w:t>(</w:t>
      </w:r>
      <w:r w:rsidR="0024789A" w:rsidRPr="004F555F">
        <w:t>P=0.0382)</w:t>
      </w:r>
      <w:r w:rsidR="0024789A" w:rsidRPr="004F555F">
        <w:rPr>
          <w:rFonts w:cs="Arial"/>
          <w:lang w:val="en-US"/>
        </w:rPr>
        <w:t>, przepony (</w:t>
      </w:r>
      <w:r w:rsidR="0024789A" w:rsidRPr="004F555F">
        <w:t xml:space="preserve">P=0.042) </w:t>
      </w:r>
      <w:r w:rsidR="0024789A" w:rsidRPr="004F555F">
        <w:rPr>
          <w:rFonts w:cs="Arial"/>
          <w:lang w:val="en-US"/>
        </w:rPr>
        <w:t>i serca (</w:t>
      </w:r>
      <w:r w:rsidR="0024789A" w:rsidRPr="004F555F">
        <w:t>P&lt;0.0005</w:t>
      </w:r>
      <w:r w:rsidR="0024789A" w:rsidRPr="004F555F">
        <w:rPr>
          <w:rFonts w:cs="Arial"/>
          <w:lang w:val="en-US"/>
        </w:rPr>
        <w:t>)</w:t>
      </w:r>
      <w:r w:rsidR="00536EBA" w:rsidRPr="004F555F">
        <w:rPr>
          <w:rFonts w:cs="Arial"/>
          <w:lang w:val="en-US"/>
        </w:rPr>
        <w:t xml:space="preserve"> </w:t>
      </w:r>
      <w:r w:rsidR="00526D57" w:rsidRPr="004F555F">
        <w:rPr>
          <w:rFonts w:cs="Arial"/>
          <w:lang w:val="en-US"/>
        </w:rPr>
        <w:t xml:space="preserve">myszy </w:t>
      </w:r>
      <w:r w:rsidR="00526D57" w:rsidRPr="004F555F">
        <w:t>dwudziestomiesięcznych</w:t>
      </w:r>
      <w:r w:rsidR="0024789A" w:rsidRPr="004F555F">
        <w:rPr>
          <w:rFonts w:cs="Arial"/>
          <w:lang w:val="en-US"/>
        </w:rPr>
        <w:t>.</w:t>
      </w:r>
      <w:r w:rsidR="00A8659E" w:rsidRPr="004F555F">
        <w:rPr>
          <w:rFonts w:cs="Arial"/>
          <w:lang w:val="en-US"/>
        </w:rPr>
        <w:t xml:space="preserve"> Wykazaliśmy </w:t>
      </w:r>
      <w:r w:rsidR="00526D57" w:rsidRPr="004F555F">
        <w:rPr>
          <w:rFonts w:cs="Arial"/>
          <w:lang w:val="en-US"/>
        </w:rPr>
        <w:t>równie</w:t>
      </w:r>
      <w:r w:rsidR="00A8659E" w:rsidRPr="004F555F">
        <w:rPr>
          <w:rFonts w:cs="Arial"/>
          <w:lang w:val="en-US"/>
        </w:rPr>
        <w:t xml:space="preserve">ż, że złagodzenie </w:t>
      </w:r>
      <w:r w:rsidR="00526D57" w:rsidRPr="004F555F">
        <w:rPr>
          <w:rFonts w:cs="Arial"/>
          <w:lang w:val="en-US"/>
        </w:rPr>
        <w:t xml:space="preserve">tych </w:t>
      </w:r>
      <w:r w:rsidR="00A8659E" w:rsidRPr="004F555F">
        <w:rPr>
          <w:rFonts w:cs="Arial"/>
          <w:lang w:val="en-US"/>
        </w:rPr>
        <w:t>objawów był</w:t>
      </w:r>
      <w:r w:rsidR="005D7318" w:rsidRPr="004F555F">
        <w:rPr>
          <w:rFonts w:cs="Arial"/>
          <w:lang w:val="en-US"/>
        </w:rPr>
        <w:t>o</w:t>
      </w:r>
      <w:r w:rsidR="00A8659E" w:rsidRPr="004F555F">
        <w:rPr>
          <w:rFonts w:cs="Arial"/>
          <w:lang w:val="en-US"/>
        </w:rPr>
        <w:t xml:space="preserve"> proporcjonalne do stopnia obniż</w:t>
      </w:r>
      <w:r w:rsidR="005D7318" w:rsidRPr="004F555F">
        <w:rPr>
          <w:rFonts w:cs="Arial"/>
          <w:lang w:val="en-US"/>
        </w:rPr>
        <w:t>enia ekspresji</w:t>
      </w:r>
      <w:r w:rsidR="00A8659E" w:rsidRPr="004F555F">
        <w:rPr>
          <w:rFonts w:cs="Arial"/>
          <w:lang w:val="en-US"/>
        </w:rPr>
        <w:t xml:space="preserve"> receptora P2RX7</w:t>
      </w:r>
      <w:r w:rsidR="005E5269" w:rsidRPr="004F555F">
        <w:rPr>
          <w:rFonts w:cs="Arial"/>
          <w:lang w:val="en-US"/>
        </w:rPr>
        <w:t>. Ponadto, poprawa badanych parametrów obserwowana była</w:t>
      </w:r>
      <w:r w:rsidR="00A8659E" w:rsidRPr="004F555F">
        <w:rPr>
          <w:rFonts w:cs="Arial"/>
          <w:lang w:val="en-US"/>
        </w:rPr>
        <w:t xml:space="preserve"> ró</w:t>
      </w:r>
      <w:r w:rsidR="005D7318" w:rsidRPr="004F555F">
        <w:rPr>
          <w:rFonts w:cs="Arial"/>
          <w:lang w:val="en-US"/>
        </w:rPr>
        <w:t>wnie</w:t>
      </w:r>
      <w:r w:rsidR="00A8659E" w:rsidRPr="004F555F">
        <w:rPr>
          <w:rFonts w:cs="Arial"/>
          <w:lang w:val="en-US"/>
        </w:rPr>
        <w:t>ż po podaniu antagonistó</w:t>
      </w:r>
      <w:r w:rsidR="005D7318" w:rsidRPr="004F555F">
        <w:rPr>
          <w:rFonts w:cs="Arial"/>
          <w:lang w:val="en-US"/>
        </w:rPr>
        <w:t xml:space="preserve">w receptora </w:t>
      </w:r>
      <w:r w:rsidR="005E5269" w:rsidRPr="004F555F">
        <w:rPr>
          <w:rFonts w:cs="Arial"/>
          <w:lang w:val="en-US"/>
        </w:rPr>
        <w:t>P2RX7</w:t>
      </w:r>
      <w:r w:rsidR="005E5269" w:rsidRPr="004F555F">
        <w:t xml:space="preserve"> </w:t>
      </w:r>
      <w:r w:rsidR="005D7318" w:rsidRPr="004F555F">
        <w:t xml:space="preserve">(CK, </w:t>
      </w:r>
      <w:r w:rsidR="005D7318" w:rsidRPr="004F555F">
        <w:rPr>
          <w:lang w:val="en-US"/>
        </w:rPr>
        <w:t>P=0.03 i P=0.0498</w:t>
      </w:r>
      <w:r w:rsidR="005D7318" w:rsidRPr="004F555F">
        <w:t>)</w:t>
      </w:r>
      <w:r w:rsidR="003972A3" w:rsidRPr="004F555F">
        <w:t xml:space="preserve"> </w:t>
      </w:r>
      <w:r w:rsidR="00A8659E" w:rsidRPr="004F555F">
        <w:t>przy braku zauważalnych objawó</w:t>
      </w:r>
      <w:r w:rsidR="005D7318" w:rsidRPr="004F555F">
        <w:t xml:space="preserve">w ubocznych. </w:t>
      </w:r>
      <w:r w:rsidR="00410BED" w:rsidRPr="004F555F">
        <w:t>Jedna</w:t>
      </w:r>
      <w:r w:rsidR="00A8659E" w:rsidRPr="004F555F">
        <w:t xml:space="preserve">kże </w:t>
      </w:r>
      <w:r w:rsidR="00526D57" w:rsidRPr="004F555F">
        <w:t xml:space="preserve">obiecujące wyniki uzyskane w </w:t>
      </w:r>
      <w:r w:rsidR="00A8659E" w:rsidRPr="004F555F">
        <w:t>modelach zwierzęcych wymagają</w:t>
      </w:r>
      <w:r w:rsidR="00410BED" w:rsidRPr="004F555F">
        <w:t xml:space="preserve"> potwierdzenia w praktyce klinicznej.</w:t>
      </w:r>
    </w:p>
    <w:p w:rsidR="00410BED" w:rsidRPr="004F555F" w:rsidRDefault="009A2A1D" w:rsidP="00462E03">
      <w:pPr>
        <w:jc w:val="both"/>
      </w:pPr>
      <w:r w:rsidRPr="004F555F">
        <w:t>Wnioski</w:t>
      </w:r>
    </w:p>
    <w:p w:rsidR="009A2A1D" w:rsidRPr="004F555F" w:rsidRDefault="00397BC7" w:rsidP="00462E03">
      <w:pPr>
        <w:jc w:val="both"/>
      </w:pPr>
      <w:r w:rsidRPr="004F555F">
        <w:lastRenderedPageBreak/>
        <w:t>W</w:t>
      </w:r>
      <w:r w:rsidR="009A2A1D" w:rsidRPr="004F555F">
        <w:t>e</w:t>
      </w:r>
      <w:r w:rsidR="002349A3" w:rsidRPr="004F555F">
        <w:t>dł</w:t>
      </w:r>
      <w:r w:rsidR="00B1372E" w:rsidRPr="004F555F">
        <w:t xml:space="preserve">ug naszej wiedzy, </w:t>
      </w:r>
      <w:r w:rsidRPr="004F555F">
        <w:t xml:space="preserve">prezentowane </w:t>
      </w:r>
      <w:r w:rsidR="00B1372E" w:rsidRPr="004F555F">
        <w:t xml:space="preserve">wyniki są pierwszym przykładem terapii nie tylko </w:t>
      </w:r>
      <w:r w:rsidR="00423414" w:rsidRPr="004F555F">
        <w:t>prowadzącej do</w:t>
      </w:r>
      <w:r w:rsidR="00B1372E" w:rsidRPr="004F555F">
        <w:t xml:space="preserve"> </w:t>
      </w:r>
      <w:r w:rsidRPr="004F555F">
        <w:t>krótko- jak i długo-terminow</w:t>
      </w:r>
      <w:r w:rsidR="00423414" w:rsidRPr="004F555F">
        <w:t>ej</w:t>
      </w:r>
      <w:r w:rsidRPr="004F555F">
        <w:t xml:space="preserve"> </w:t>
      </w:r>
      <w:r w:rsidR="00B1372E" w:rsidRPr="004F555F">
        <w:t>popraw</w:t>
      </w:r>
      <w:r w:rsidR="00423414" w:rsidRPr="004F555F">
        <w:t>y</w:t>
      </w:r>
      <w:r w:rsidR="0087264E" w:rsidRPr="004F555F">
        <w:t xml:space="preserve"> </w:t>
      </w:r>
      <w:r w:rsidRPr="004F555F">
        <w:t>obserwowan</w:t>
      </w:r>
      <w:r w:rsidR="00423414" w:rsidRPr="004F555F">
        <w:t>ej</w:t>
      </w:r>
      <w:r w:rsidRPr="004F555F">
        <w:t xml:space="preserve"> </w:t>
      </w:r>
      <w:r w:rsidR="00423414" w:rsidRPr="004F555F">
        <w:t>w mięś</w:t>
      </w:r>
      <w:r w:rsidR="0087264E" w:rsidRPr="004F555F">
        <w:t>niach dystroficznych ale też</w:t>
      </w:r>
      <w:r w:rsidR="009A2A1D" w:rsidRPr="004F555F">
        <w:t xml:space="preserve"> </w:t>
      </w:r>
      <w:r w:rsidR="0087264E" w:rsidRPr="004F555F">
        <w:t>wpływającej pozytywnie na upośledzenie poznawcze i gęstość mineralną koś</w:t>
      </w:r>
      <w:r w:rsidR="009A2A1D" w:rsidRPr="004F555F">
        <w:t xml:space="preserve">ci. Taka </w:t>
      </w:r>
      <w:r w:rsidRPr="004F555F">
        <w:t>uogólniona</w:t>
      </w:r>
      <w:r w:rsidR="009A2A1D" w:rsidRPr="004F555F">
        <w:t xml:space="preserve"> poprawa </w:t>
      </w:r>
      <w:r w:rsidRPr="004F555F">
        <w:t>może wynikać z</w:t>
      </w:r>
      <w:r w:rsidR="009A2A1D" w:rsidRPr="004F555F">
        <w:t xml:space="preserve"> </w:t>
      </w:r>
      <w:r w:rsidR="0087264E" w:rsidRPr="004F555F">
        <w:t>wielofunkcyjnoś</w:t>
      </w:r>
      <w:r w:rsidR="002D1549" w:rsidRPr="004F555F">
        <w:t xml:space="preserve">ci </w:t>
      </w:r>
      <w:r w:rsidR="009A2A1D" w:rsidRPr="004F555F">
        <w:t>receptora P2RX7</w:t>
      </w:r>
      <w:r w:rsidR="002D1549" w:rsidRPr="004F555F">
        <w:t xml:space="preserve">, </w:t>
      </w:r>
      <w:r w:rsidR="0087264E" w:rsidRPr="004F555F">
        <w:t>któ</w:t>
      </w:r>
      <w:r w:rsidR="00420AA6" w:rsidRPr="004F555F">
        <w:t xml:space="preserve">rego </w:t>
      </w:r>
      <w:r w:rsidR="00423414" w:rsidRPr="004F555F">
        <w:t>wyłączenie</w:t>
      </w:r>
      <w:r w:rsidRPr="004F555F">
        <w:t xml:space="preserve"> bądż zahamowanie </w:t>
      </w:r>
      <w:r w:rsidR="0087264E" w:rsidRPr="004F555F">
        <w:t>wpływa</w:t>
      </w:r>
      <w:r w:rsidRPr="004F555F">
        <w:t>ją</w:t>
      </w:r>
      <w:r w:rsidR="0087264E" w:rsidRPr="004F555F">
        <w:t xml:space="preserve"> na wiele mechanizmó</w:t>
      </w:r>
      <w:r w:rsidR="002D1549" w:rsidRPr="004F555F">
        <w:t xml:space="preserve">w </w:t>
      </w:r>
      <w:r w:rsidR="0087264E" w:rsidRPr="004F555F">
        <w:t xml:space="preserve">chorobowych w </w:t>
      </w:r>
      <w:r w:rsidRPr="004F555F">
        <w:t xml:space="preserve">różnych tkankach: </w:t>
      </w:r>
      <w:r w:rsidR="0087264E" w:rsidRPr="004F555F">
        <w:t>mięś</w:t>
      </w:r>
      <w:r w:rsidR="002D1549" w:rsidRPr="004F555F">
        <w:t>n</w:t>
      </w:r>
      <w:r w:rsidR="0087264E" w:rsidRPr="004F555F">
        <w:t xml:space="preserve">iach szkieletowych i sercu, komórkach </w:t>
      </w:r>
      <w:r w:rsidRPr="004F555F">
        <w:t>układu odpornościowego</w:t>
      </w:r>
      <w:r w:rsidR="0087264E" w:rsidRPr="004F555F">
        <w:t xml:space="preserve"> oraz w mó</w:t>
      </w:r>
      <w:r w:rsidR="002D1549" w:rsidRPr="004F555F">
        <w:t>zgu i ko</w:t>
      </w:r>
      <w:r w:rsidR="0087264E" w:rsidRPr="004F555F">
        <w:t>ści</w:t>
      </w:r>
      <w:r w:rsidRPr="004F555F">
        <w:t>ach</w:t>
      </w:r>
      <w:r w:rsidR="0087264E" w:rsidRPr="004F555F">
        <w:t>. Biorąc pod uwagę</w:t>
      </w:r>
      <w:r w:rsidR="002B19AC" w:rsidRPr="004F555F">
        <w:t xml:space="preserve"> </w:t>
      </w:r>
      <w:r w:rsidR="00C41898" w:rsidRPr="004F555F">
        <w:t xml:space="preserve">tak </w:t>
      </w:r>
      <w:r w:rsidR="002B19AC" w:rsidRPr="004F555F">
        <w:t>znamienny wpł</w:t>
      </w:r>
      <w:r w:rsidR="002D1549" w:rsidRPr="004F555F">
        <w:t xml:space="preserve">yw </w:t>
      </w:r>
      <w:r w:rsidR="00C41898" w:rsidRPr="004F555F">
        <w:t xml:space="preserve">zablokowania P2RX7 w mysim modelu DMD, receptor </w:t>
      </w:r>
      <w:r w:rsidR="00420AA6" w:rsidRPr="004F555F">
        <w:t xml:space="preserve">ten </w:t>
      </w:r>
      <w:r w:rsidR="00C41898" w:rsidRPr="004F555F">
        <w:t>jest atrakc</w:t>
      </w:r>
      <w:r w:rsidR="002B19AC" w:rsidRPr="004F555F">
        <w:t>yjnym celem terapeutycznym o duż</w:t>
      </w:r>
      <w:r w:rsidR="00C41898" w:rsidRPr="004F555F">
        <w:t xml:space="preserve">ym potencjale </w:t>
      </w:r>
      <w:r w:rsidR="002349A3" w:rsidRPr="004F555F">
        <w:t>klinicznym</w:t>
      </w:r>
      <w:r w:rsidR="003D11C8" w:rsidRPr="004F555F">
        <w:t xml:space="preserve"> a i</w:t>
      </w:r>
      <w:r w:rsidR="00C41898" w:rsidRPr="004F555F">
        <w:t>stni</w:t>
      </w:r>
      <w:r w:rsidR="002B19AC" w:rsidRPr="004F555F">
        <w:t>eją</w:t>
      </w:r>
      <w:r w:rsidR="00C41898" w:rsidRPr="004F555F">
        <w:t xml:space="preserve">ce leki </w:t>
      </w:r>
      <w:r w:rsidR="002B19AC" w:rsidRPr="004F555F">
        <w:t>o</w:t>
      </w:r>
      <w:r w:rsidR="00C41898" w:rsidRPr="004F555F">
        <w:t xml:space="preserve"> </w:t>
      </w:r>
      <w:r w:rsidR="00D25C8E" w:rsidRPr="004F555F">
        <w:t>ustalony</w:t>
      </w:r>
      <w:r w:rsidR="002B19AC" w:rsidRPr="004F555F">
        <w:t>m</w:t>
      </w:r>
      <w:r w:rsidR="00D25C8E" w:rsidRPr="004F555F">
        <w:t xml:space="preserve"> poziom</w:t>
      </w:r>
      <w:r w:rsidR="002B19AC" w:rsidRPr="004F555F">
        <w:t>ie bezpieczeństwa mogłyby być</w:t>
      </w:r>
      <w:r w:rsidR="00D25C8E" w:rsidRPr="004F555F">
        <w:t xml:space="preserve"> zaadaptowane do terapii tej nieuleczalnej choroby.</w:t>
      </w:r>
    </w:p>
    <w:p w:rsidR="00553D7F" w:rsidRPr="00553D7F" w:rsidRDefault="00553D7F" w:rsidP="00462E03">
      <w:pPr>
        <w:jc w:val="both"/>
        <w:rPr>
          <w:i/>
        </w:rPr>
      </w:pPr>
      <w:r w:rsidRPr="00553D7F">
        <w:rPr>
          <w:i/>
        </w:rPr>
        <w:t>Translation: D Gorecki and B and Z Zabłocki</w:t>
      </w:r>
    </w:p>
    <w:sectPr w:rsidR="00553D7F" w:rsidRPr="00553D7F" w:rsidSect="00193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8DD"/>
    <w:rsid w:val="000049CF"/>
    <w:rsid w:val="00051C8A"/>
    <w:rsid w:val="000A7635"/>
    <w:rsid w:val="000B2E23"/>
    <w:rsid w:val="000C101B"/>
    <w:rsid w:val="00175AC3"/>
    <w:rsid w:val="00187C28"/>
    <w:rsid w:val="00193B98"/>
    <w:rsid w:val="001A3564"/>
    <w:rsid w:val="001D5FE0"/>
    <w:rsid w:val="0020104F"/>
    <w:rsid w:val="002349A3"/>
    <w:rsid w:val="0024789A"/>
    <w:rsid w:val="0026330A"/>
    <w:rsid w:val="00265174"/>
    <w:rsid w:val="00266B7A"/>
    <w:rsid w:val="00267537"/>
    <w:rsid w:val="002B19AC"/>
    <w:rsid w:val="002C5647"/>
    <w:rsid w:val="002D1549"/>
    <w:rsid w:val="00360A4F"/>
    <w:rsid w:val="003972A3"/>
    <w:rsid w:val="00397BC7"/>
    <w:rsid w:val="003B0AF9"/>
    <w:rsid w:val="003D11C8"/>
    <w:rsid w:val="00410BED"/>
    <w:rsid w:val="00420AA6"/>
    <w:rsid w:val="00423414"/>
    <w:rsid w:val="004272EF"/>
    <w:rsid w:val="00431561"/>
    <w:rsid w:val="00443171"/>
    <w:rsid w:val="00462E03"/>
    <w:rsid w:val="00487412"/>
    <w:rsid w:val="004C169B"/>
    <w:rsid w:val="004E4829"/>
    <w:rsid w:val="004F555F"/>
    <w:rsid w:val="00503456"/>
    <w:rsid w:val="00515F4F"/>
    <w:rsid w:val="00526D57"/>
    <w:rsid w:val="00536EBA"/>
    <w:rsid w:val="00553D7F"/>
    <w:rsid w:val="005D7318"/>
    <w:rsid w:val="005E11E0"/>
    <w:rsid w:val="005E5269"/>
    <w:rsid w:val="0063795B"/>
    <w:rsid w:val="00637E23"/>
    <w:rsid w:val="00642F59"/>
    <w:rsid w:val="007004BB"/>
    <w:rsid w:val="00726F14"/>
    <w:rsid w:val="007C64EE"/>
    <w:rsid w:val="007E38D7"/>
    <w:rsid w:val="0084027B"/>
    <w:rsid w:val="008463EA"/>
    <w:rsid w:val="0087264E"/>
    <w:rsid w:val="00880AE8"/>
    <w:rsid w:val="008B33B8"/>
    <w:rsid w:val="008D5B7D"/>
    <w:rsid w:val="00940A8D"/>
    <w:rsid w:val="00952AC0"/>
    <w:rsid w:val="009728DD"/>
    <w:rsid w:val="009A2A1D"/>
    <w:rsid w:val="009E422C"/>
    <w:rsid w:val="00A2709F"/>
    <w:rsid w:val="00A6256E"/>
    <w:rsid w:val="00A81F37"/>
    <w:rsid w:val="00A8659E"/>
    <w:rsid w:val="00B1372E"/>
    <w:rsid w:val="00B36078"/>
    <w:rsid w:val="00BB296A"/>
    <w:rsid w:val="00BF4F9A"/>
    <w:rsid w:val="00C41898"/>
    <w:rsid w:val="00CC06C0"/>
    <w:rsid w:val="00CE54D1"/>
    <w:rsid w:val="00D25C8E"/>
    <w:rsid w:val="00D916E2"/>
    <w:rsid w:val="00DA689A"/>
    <w:rsid w:val="00DD45CF"/>
    <w:rsid w:val="00E14A4A"/>
    <w:rsid w:val="00E80BDA"/>
    <w:rsid w:val="00F003AF"/>
    <w:rsid w:val="00F1585E"/>
    <w:rsid w:val="00F31BCF"/>
    <w:rsid w:val="00F37815"/>
    <w:rsid w:val="00F8048E"/>
    <w:rsid w:val="00FC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EE218D-17C3-4577-AE25-A4CDEE8D2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5F3D23-D330-4914-BE96-27BD3890D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ek</dc:creator>
  <cp:lastModifiedBy>Maggie Brown</cp:lastModifiedBy>
  <cp:revision>2</cp:revision>
  <dcterms:created xsi:type="dcterms:W3CDTF">2015-10-01T20:32:00Z</dcterms:created>
  <dcterms:modified xsi:type="dcterms:W3CDTF">2015-10-01T20:32:00Z</dcterms:modified>
</cp:coreProperties>
</file>